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96B04" w14:textId="3517B0F2" w:rsidR="0072616F" w:rsidRDefault="003E1125" w:rsidP="00C32435">
      <w:pPr>
        <w:jc w:val="center"/>
        <w:rPr>
          <w:szCs w:val="21"/>
        </w:rPr>
      </w:pPr>
      <w:bookmarkStart w:id="0" w:name="_Hlk130634728"/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DE6D0D">
        <w:rPr>
          <w:rFonts w:ascii="Times New Roman" w:hAnsi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>: Associations of genetic instruments for NAFLD with</w:t>
      </w:r>
      <w:r w:rsidR="004C59BA">
        <w:rPr>
          <w:rFonts w:ascii="Times New Roman" w:hAnsi="Times New Roman"/>
          <w:sz w:val="24"/>
          <w:szCs w:val="24"/>
        </w:rPr>
        <w:t xml:space="preserve"> colorectal polyps</w:t>
      </w:r>
    </w:p>
    <w:tbl>
      <w:tblPr>
        <w:tblW w:w="11937" w:type="dxa"/>
        <w:tblLook w:val="04A0" w:firstRow="1" w:lastRow="0" w:firstColumn="1" w:lastColumn="0" w:noHBand="0" w:noVBand="1"/>
      </w:tblPr>
      <w:tblGrid>
        <w:gridCol w:w="1340"/>
        <w:gridCol w:w="780"/>
        <w:gridCol w:w="820"/>
        <w:gridCol w:w="460"/>
        <w:gridCol w:w="1250"/>
        <w:gridCol w:w="1250"/>
        <w:gridCol w:w="1340"/>
        <w:gridCol w:w="380"/>
        <w:gridCol w:w="1746"/>
        <w:gridCol w:w="1371"/>
        <w:gridCol w:w="1200"/>
      </w:tblGrid>
      <w:tr w:rsidR="00C55738" w14:paraId="11697206" w14:textId="77777777" w:rsidTr="00C55738">
        <w:trPr>
          <w:trHeight w:val="981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DB3C43" w14:textId="6CC64B9C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ED5387" w14:textId="0E4F98E9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AA3465" w14:textId="1EA9D23A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D00E41" w14:textId="42160BE6" w:rsidR="00C55738" w:rsidRP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BFA2BE" w14:textId="11A1F416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posure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FL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MAFL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D2FF4E" w14:textId="62D357BC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993A97" w14:textId="5537CF7B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tcome (Colorectal polyps)</w:t>
            </w:r>
          </w:p>
        </w:tc>
      </w:tr>
      <w:tr w:rsidR="00C55738" w14:paraId="4BA3093E" w14:textId="77777777" w:rsidTr="00C55738">
        <w:trPr>
          <w:trHeight w:val="98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80861" w14:textId="188A7397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trumental SN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8C8DF" w14:textId="7EBD3806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fect alle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EFA43" w14:textId="24F6D57D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llel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B8077" w14:textId="77777777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C4028" w14:textId="43C211E0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β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5F9CC" w14:textId="77777777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CFAF3" w14:textId="09BD10C4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40F39" w14:textId="77777777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8DA78" w14:textId="5D5AA837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β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2027E" w14:textId="77777777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64788" w14:textId="6237A090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value</w:t>
            </w:r>
          </w:p>
        </w:tc>
      </w:tr>
      <w:tr w:rsidR="00C55738" w14:paraId="5C410807" w14:textId="77777777" w:rsidTr="00C55738">
        <w:trPr>
          <w:trHeight w:val="98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66B63" w14:textId="6D741A03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603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167E4" w14:textId="64951464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B7597" w14:textId="77777777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0267F" w14:textId="77777777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C1F6" w14:textId="2784473D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360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ABC73" w14:textId="547C5D0F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9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86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C8FEB" w14:textId="01A5435F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9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3630e-1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A2C39" w14:textId="77777777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F584F" w14:textId="6E244138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7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25233e-0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B7AC2" w14:textId="05FAE105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9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146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136D2" w14:textId="626B6CEC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9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00000</w:t>
            </w:r>
          </w:p>
        </w:tc>
      </w:tr>
      <w:tr w:rsidR="00C55738" w14:paraId="20A8809A" w14:textId="77777777" w:rsidTr="00C55738">
        <w:trPr>
          <w:trHeight w:val="98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DEA8E" w14:textId="60DDB93B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73215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A9FD5" w14:textId="26F394DC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26D51" w14:textId="3DFE7879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C5A18" w14:textId="77777777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92BE7" w14:textId="3CA748DC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5409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606F3" w14:textId="21F2685B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9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78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55D70" w14:textId="7571C642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9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343e-1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E5E45" w14:textId="77777777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3229B" w14:textId="1D336C44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7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7993e-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36E3A" w14:textId="7ED48753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9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103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85958" w14:textId="7D83AD0B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9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00000</w:t>
            </w:r>
          </w:p>
        </w:tc>
      </w:tr>
      <w:tr w:rsidR="00C55738" w14:paraId="21674551" w14:textId="77777777" w:rsidTr="00C55738">
        <w:trPr>
          <w:trHeight w:val="98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A628B" w14:textId="050EAE81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6424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A6A1C" w14:textId="01A799BE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59D72" w14:textId="77777777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F79B5" w14:textId="77777777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CE36D" w14:textId="4DF9620A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769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DC22A" w14:textId="4190CE66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9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75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E7895" w14:textId="4E8934E8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9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7132e-1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4D63B" w14:textId="77777777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B50B3" w14:textId="31030DDE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9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9940e-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3D6DD" w14:textId="79F0639C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9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255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6D572" w14:textId="3F926CFE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9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00000</w:t>
            </w:r>
          </w:p>
        </w:tc>
      </w:tr>
      <w:tr w:rsidR="00C55738" w14:paraId="2A5B193A" w14:textId="77777777" w:rsidTr="00C55738">
        <w:trPr>
          <w:trHeight w:val="98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AF22B" w14:textId="27B905C7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7472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C26E3" w14:textId="1B080628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CD4D6" w14:textId="1EB191B6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D330A" w14:textId="77777777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BE6B0" w14:textId="0C7F043B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97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DE8E4" w14:textId="58108983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9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93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C75E0" w14:textId="6FC0BC02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9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4062e-6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306BD" w14:textId="77777777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65DDF" w14:textId="41B4751F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9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3223e-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C0C5B" w14:textId="05EF2B6D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9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555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2B873" w14:textId="6F6C189F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9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00000</w:t>
            </w:r>
          </w:p>
        </w:tc>
      </w:tr>
      <w:tr w:rsidR="00C55738" w14:paraId="1279A3DB" w14:textId="77777777" w:rsidTr="00C55738">
        <w:trPr>
          <w:trHeight w:val="98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38CE2" w14:textId="401EA0D8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293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0CFA6" w14:textId="57AAF6A3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AEB33" w14:textId="49F1318D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14EC5" w14:textId="580DEC61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7A00D" w14:textId="6534643C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992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3ED50" w14:textId="107643EA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9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44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3E0B1" w14:textId="5C4BD13E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9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920e-1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FBCD8" w14:textId="30303343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C7C71" w14:textId="7A1B7F4B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t xml:space="preserve"> </w:t>
            </w:r>
            <w:r w:rsidRPr="000249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7212e-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EC9F4" w14:textId="09961F4A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9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910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65362" w14:textId="20F98F7D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0A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9999</w:t>
            </w:r>
          </w:p>
        </w:tc>
      </w:tr>
      <w:tr w:rsidR="00C55738" w14:paraId="7576E8AB" w14:textId="77777777" w:rsidTr="00C55738">
        <w:trPr>
          <w:trHeight w:val="981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E1991B" w14:textId="001FCEE1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300106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E44D90" w14:textId="54C4B9E2" w:rsidR="00C55738" w:rsidRPr="00752619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52619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8058FD" w14:textId="4506D22D" w:rsidR="00C55738" w:rsidRPr="00752619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52619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EA2829" w14:textId="77777777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13810A" w14:textId="5E875049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A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502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4A35CC" w14:textId="515351F2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9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877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FEB2CA" w14:textId="66D81EE1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9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143e-2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1DEDDD" w14:textId="77777777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3B0223" w14:textId="701FEC74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9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13664e-0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CDE429" w14:textId="3EE9E693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49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788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B6E4DE" w14:textId="4215BFB8" w:rsidR="00C55738" w:rsidRDefault="00C55738" w:rsidP="00A86A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0A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00000</w:t>
            </w:r>
          </w:p>
        </w:tc>
      </w:tr>
    </w:tbl>
    <w:p w14:paraId="5F8FC673" w14:textId="1399FA76" w:rsidR="0072616F" w:rsidRDefault="00000000">
      <w:pPr>
        <w:spacing w:line="360" w:lineRule="auto"/>
        <w:rPr>
          <w:rFonts w:ascii="Times New Roman" w:hAnsi="Times New Roman"/>
          <w:b/>
          <w:bCs/>
          <w:color w:val="000000"/>
          <w:sz w:val="16"/>
          <w:szCs w:val="16"/>
        </w:rPr>
      </w:pPr>
      <w:r>
        <w:rPr>
          <w:rFonts w:ascii="Times New Roman" w:hAnsi="Times New Roman"/>
          <w:b/>
          <w:bCs/>
          <w:i/>
          <w:iCs/>
          <w:sz w:val="16"/>
          <w:szCs w:val="16"/>
        </w:rPr>
        <w:t>P</w:t>
      </w:r>
      <w:r>
        <w:rPr>
          <w:rFonts w:ascii="Times New Roman" w:hAnsi="Times New Roman"/>
          <w:b/>
          <w:bCs/>
          <w:sz w:val="16"/>
          <w:szCs w:val="16"/>
        </w:rPr>
        <w:t xml:space="preserve"> value &lt; 5×10</w:t>
      </w:r>
      <w:r>
        <w:rPr>
          <w:rFonts w:ascii="Times New Roman" w:hAnsi="Times New Roman"/>
          <w:b/>
          <w:bCs/>
          <w:sz w:val="16"/>
          <w:szCs w:val="16"/>
          <w:vertAlign w:val="superscript"/>
        </w:rPr>
        <w:t xml:space="preserve">-8 </w:t>
      </w:r>
      <w:r>
        <w:rPr>
          <w:rFonts w:ascii="Times New Roman" w:hAnsi="Times New Roman"/>
          <w:b/>
          <w:bCs/>
          <w:color w:val="000000"/>
          <w:sz w:val="16"/>
          <w:szCs w:val="16"/>
        </w:rPr>
        <w:t>for reporting genome-wide significance. EAF</w:t>
      </w:r>
      <w:r w:rsidR="00EB40ED">
        <w:rPr>
          <w:rFonts w:ascii="Times New Roman" w:hAnsi="Times New Roman" w:hint="eastAsia"/>
          <w:b/>
          <w:bCs/>
          <w:color w:val="000000"/>
          <w:sz w:val="16"/>
          <w:szCs w:val="16"/>
        </w:rPr>
        <w:t xml:space="preserve">: </w:t>
      </w:r>
      <w:r>
        <w:rPr>
          <w:rFonts w:ascii="Times New Roman" w:hAnsi="Times New Roman"/>
          <w:b/>
          <w:bCs/>
          <w:color w:val="000000"/>
          <w:sz w:val="16"/>
          <w:szCs w:val="16"/>
        </w:rPr>
        <w:t>effect allele frequency. SE</w:t>
      </w:r>
      <w:r w:rsidR="00EB40ED">
        <w:rPr>
          <w:rFonts w:ascii="Times New Roman" w:hAnsi="Times New Roman" w:hint="eastAsia"/>
          <w:b/>
          <w:bCs/>
          <w:color w:val="000000"/>
          <w:sz w:val="16"/>
          <w:szCs w:val="16"/>
        </w:rPr>
        <w:t xml:space="preserve">: </w:t>
      </w:r>
      <w:r>
        <w:rPr>
          <w:rFonts w:ascii="Times New Roman" w:hAnsi="Times New Roman"/>
          <w:b/>
          <w:bCs/>
          <w:color w:val="000000"/>
          <w:sz w:val="16"/>
          <w:szCs w:val="16"/>
        </w:rPr>
        <w:t xml:space="preserve">standard error; </w:t>
      </w:r>
      <w:proofErr w:type="gramStart"/>
      <w:r>
        <w:rPr>
          <w:rFonts w:ascii="Times New Roman" w:hAnsi="Times New Roman"/>
          <w:b/>
          <w:bCs/>
          <w:color w:val="000000"/>
          <w:sz w:val="16"/>
          <w:szCs w:val="16"/>
        </w:rPr>
        <w:t>SNP,</w:t>
      </w:r>
      <w:r w:rsidR="00EB40ED">
        <w:rPr>
          <w:rFonts w:ascii="Times New Roman" w:hAnsi="Times New Roman" w:hint="eastAsia"/>
          <w:b/>
          <w:bCs/>
          <w:color w:val="000000"/>
          <w:sz w:val="16"/>
          <w:szCs w:val="16"/>
        </w:rPr>
        <w:t>:</w:t>
      </w:r>
      <w:proofErr w:type="gramEnd"/>
      <w:r w:rsidR="00EB40ED">
        <w:rPr>
          <w:rFonts w:ascii="Times New Roman" w:hAnsi="Times New Roman" w:hint="eastAsia"/>
          <w:b/>
          <w:bCs/>
          <w:color w:val="000000"/>
          <w:sz w:val="16"/>
          <w:szCs w:val="16"/>
        </w:rPr>
        <w:t xml:space="preserve"> </w:t>
      </w:r>
      <w:r>
        <w:rPr>
          <w:rFonts w:ascii="Times New Roman" w:hAnsi="Times New Roman"/>
          <w:b/>
          <w:bCs/>
          <w:color w:val="000000"/>
          <w:sz w:val="16"/>
          <w:szCs w:val="16"/>
        </w:rPr>
        <w:t>single nucleotide polymorphism. NAFLD</w:t>
      </w:r>
      <w:r w:rsidR="00EB40ED">
        <w:rPr>
          <w:rFonts w:ascii="Times New Roman" w:hAnsi="Times New Roman" w:hint="eastAsia"/>
          <w:b/>
          <w:bCs/>
          <w:color w:val="000000"/>
          <w:sz w:val="16"/>
          <w:szCs w:val="16"/>
        </w:rPr>
        <w:t xml:space="preserve">: </w:t>
      </w:r>
      <w:r>
        <w:rPr>
          <w:rFonts w:ascii="Times New Roman" w:hAnsi="Times New Roman"/>
          <w:b/>
          <w:bCs/>
          <w:color w:val="000000"/>
          <w:sz w:val="16"/>
          <w:szCs w:val="16"/>
        </w:rPr>
        <w:t xml:space="preserve">non-alcoholic fatty liver disease. </w:t>
      </w:r>
      <w:r w:rsidR="00EB40ED">
        <w:rPr>
          <w:rFonts w:ascii="Times New Roman" w:hAnsi="Times New Roman" w:hint="eastAsia"/>
          <w:b/>
          <w:bCs/>
          <w:color w:val="000000"/>
          <w:sz w:val="16"/>
          <w:szCs w:val="16"/>
        </w:rPr>
        <w:t xml:space="preserve">MAFLD: </w:t>
      </w:r>
      <w:r w:rsidR="00EB40ED" w:rsidRPr="00EB40ED">
        <w:rPr>
          <w:rFonts w:ascii="Times New Roman" w:hAnsi="Times New Roman"/>
          <w:b/>
          <w:bCs/>
          <w:color w:val="000000"/>
          <w:sz w:val="16"/>
          <w:szCs w:val="16"/>
        </w:rPr>
        <w:t>Metabolic-Associated Fatty Liver Disease</w:t>
      </w:r>
      <w:r w:rsidR="00EB40ED">
        <w:rPr>
          <w:rFonts w:ascii="Times New Roman" w:hAnsi="Times New Roman" w:hint="eastAsia"/>
          <w:b/>
          <w:bCs/>
          <w:color w:val="000000"/>
          <w:sz w:val="16"/>
          <w:szCs w:val="16"/>
        </w:rPr>
        <w:t>.</w:t>
      </w:r>
    </w:p>
    <w:bookmarkEnd w:id="0"/>
    <w:p w14:paraId="29BD04F7" w14:textId="77777777" w:rsidR="0072616F" w:rsidRPr="00EB40ED" w:rsidRDefault="0072616F">
      <w:pPr>
        <w:rPr>
          <w:rFonts w:ascii="Times New Roman" w:hAnsi="Times New Roman" w:cs="Times New Roman"/>
        </w:rPr>
      </w:pPr>
    </w:p>
    <w:sectPr w:rsidR="0072616F" w:rsidRPr="00EB40ED">
      <w:pgSz w:w="19958" w:h="23808"/>
      <w:pgMar w:top="1440" w:right="3861" w:bottom="7966" w:left="386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4FE073" w14:textId="77777777" w:rsidR="00DD33EC" w:rsidRDefault="00DD33EC" w:rsidP="0008703C">
      <w:r>
        <w:separator/>
      </w:r>
    </w:p>
  </w:endnote>
  <w:endnote w:type="continuationSeparator" w:id="0">
    <w:p w14:paraId="5B305820" w14:textId="77777777" w:rsidR="00DD33EC" w:rsidRDefault="00DD33EC" w:rsidP="000870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042418" w14:textId="77777777" w:rsidR="00DD33EC" w:rsidRDefault="00DD33EC" w:rsidP="0008703C">
      <w:r>
        <w:separator/>
      </w:r>
    </w:p>
  </w:footnote>
  <w:footnote w:type="continuationSeparator" w:id="0">
    <w:p w14:paraId="0D35E32A" w14:textId="77777777" w:rsidR="00DD33EC" w:rsidRDefault="00DD33EC" w:rsidP="000870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E1N2I2MTcyNzE0NTZmNDEzYmFjODZlYTUyZDNhNWQifQ=="/>
  </w:docVars>
  <w:rsids>
    <w:rsidRoot w:val="004F5DB4"/>
    <w:rsid w:val="00024996"/>
    <w:rsid w:val="000529D0"/>
    <w:rsid w:val="00062705"/>
    <w:rsid w:val="0008703C"/>
    <w:rsid w:val="000A08F0"/>
    <w:rsid w:val="00117A84"/>
    <w:rsid w:val="0017654C"/>
    <w:rsid w:val="001B404B"/>
    <w:rsid w:val="0020779F"/>
    <w:rsid w:val="0028458B"/>
    <w:rsid w:val="00296CD0"/>
    <w:rsid w:val="002D10F2"/>
    <w:rsid w:val="00382E15"/>
    <w:rsid w:val="003E1125"/>
    <w:rsid w:val="004356E4"/>
    <w:rsid w:val="004C59BA"/>
    <w:rsid w:val="004F5DB4"/>
    <w:rsid w:val="005D1EF2"/>
    <w:rsid w:val="00663156"/>
    <w:rsid w:val="006A1A1E"/>
    <w:rsid w:val="006C11D9"/>
    <w:rsid w:val="006C486C"/>
    <w:rsid w:val="006E7377"/>
    <w:rsid w:val="0070779F"/>
    <w:rsid w:val="0072616F"/>
    <w:rsid w:val="00752619"/>
    <w:rsid w:val="007E5DD0"/>
    <w:rsid w:val="008678AE"/>
    <w:rsid w:val="00885FD9"/>
    <w:rsid w:val="00A0254F"/>
    <w:rsid w:val="00A153E7"/>
    <w:rsid w:val="00A2043E"/>
    <w:rsid w:val="00A86AF0"/>
    <w:rsid w:val="00AB3842"/>
    <w:rsid w:val="00AC1C64"/>
    <w:rsid w:val="00AD38AD"/>
    <w:rsid w:val="00B110E4"/>
    <w:rsid w:val="00B83AF9"/>
    <w:rsid w:val="00B8634A"/>
    <w:rsid w:val="00BF03A5"/>
    <w:rsid w:val="00C32435"/>
    <w:rsid w:val="00C55738"/>
    <w:rsid w:val="00C7169D"/>
    <w:rsid w:val="00CA5055"/>
    <w:rsid w:val="00CC4972"/>
    <w:rsid w:val="00D94B96"/>
    <w:rsid w:val="00DD33EC"/>
    <w:rsid w:val="00DE6D0D"/>
    <w:rsid w:val="00E02300"/>
    <w:rsid w:val="00E12DED"/>
    <w:rsid w:val="00E24AB4"/>
    <w:rsid w:val="00E71F45"/>
    <w:rsid w:val="00E94C5E"/>
    <w:rsid w:val="00EB40ED"/>
    <w:rsid w:val="00EC0AA9"/>
    <w:rsid w:val="00ED064C"/>
    <w:rsid w:val="00F76F68"/>
    <w:rsid w:val="00FA789F"/>
    <w:rsid w:val="22F979E5"/>
    <w:rsid w:val="421A6C08"/>
    <w:rsid w:val="76BE5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BD7BF6"/>
  <w15:docId w15:val="{97770F3C-E816-426F-A040-0C9458053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98B974-6D28-4CD1-B6F7-9ABC6C0F41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42</Words>
  <Characters>812</Characters>
  <Application>Microsoft Office Word</Application>
  <DocSecurity>0</DocSecurity>
  <Lines>6</Lines>
  <Paragraphs>1</Paragraphs>
  <ScaleCrop>false</ScaleCrop>
  <Company>Frontiers Media</Company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 peilun</dc:creator>
  <cp:lastModifiedBy>霄娟 童</cp:lastModifiedBy>
  <cp:revision>17</cp:revision>
  <dcterms:created xsi:type="dcterms:W3CDTF">2024-03-07T11:11:00Z</dcterms:created>
  <dcterms:modified xsi:type="dcterms:W3CDTF">2024-04-22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5E97DDCE3AB94F1696370E7660FFA82D</vt:lpwstr>
  </property>
</Properties>
</file>